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4EA16" w14:textId="2D9DB964" w:rsidR="007772B4" w:rsidRPr="007772B4" w:rsidRDefault="008D0EE2" w:rsidP="007772B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 xml:space="preserve">Additional File 1 </w:t>
      </w:r>
      <w:r w:rsidR="007772B4" w:rsidRPr="007772B4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>Table of codes</w:t>
      </w:r>
    </w:p>
    <w:p w14:paraId="53B5368E" w14:textId="77777777" w:rsidR="007772B4" w:rsidRPr="007772B4" w:rsidRDefault="007772B4" w:rsidP="007772B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7"/>
        <w:gridCol w:w="5159"/>
      </w:tblGrid>
      <w:tr w:rsidR="007772B4" w:rsidRPr="007772B4" w14:paraId="6154C5A8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ABE99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EEBB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des</w:t>
            </w:r>
          </w:p>
        </w:tc>
      </w:tr>
      <w:tr w:rsidR="007772B4" w:rsidRPr="007772B4" w14:paraId="4BC458F2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FAE8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Experience with 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630A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sonal experience with RD</w:t>
            </w:r>
          </w:p>
        </w:tc>
      </w:tr>
      <w:tr w:rsidR="007772B4" w:rsidRPr="007772B4" w14:paraId="5A284033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5083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8163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fessional experience with RD</w:t>
            </w:r>
          </w:p>
        </w:tc>
      </w:tr>
      <w:tr w:rsidR="007772B4" w:rsidRPr="007772B4" w14:paraId="4B3B869D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3BBAB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3727A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tribution to RD advocacy</w:t>
            </w:r>
          </w:p>
        </w:tc>
      </w:tr>
      <w:tr w:rsidR="007772B4" w:rsidRPr="007772B4" w14:paraId="5192D165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81C2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C422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tribution to RD research</w:t>
            </w:r>
          </w:p>
        </w:tc>
      </w:tr>
      <w:tr w:rsidR="007772B4" w:rsidRPr="007772B4" w14:paraId="4FD27CD2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7F9DE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97BE2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ther relevant professional experience</w:t>
            </w:r>
          </w:p>
        </w:tc>
      </w:tr>
      <w:tr w:rsidR="007772B4" w:rsidRPr="007772B4" w14:paraId="1BAA6B68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B578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9F50B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tribution to other RD activities</w:t>
            </w:r>
          </w:p>
        </w:tc>
      </w:tr>
      <w:tr w:rsidR="007772B4" w:rsidRPr="007772B4" w14:paraId="1E4955DE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7486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Perspectives on RDs and related polic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1662C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1.Knowledge of RDs </w:t>
            </w:r>
          </w:p>
        </w:tc>
      </w:tr>
      <w:tr w:rsidR="007772B4" w:rsidRPr="007772B4" w14:paraId="6173213F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FDBBE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E0DC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nowledge of disease burden in India</w:t>
            </w:r>
          </w:p>
        </w:tc>
      </w:tr>
      <w:tr w:rsidR="007772B4" w:rsidRPr="007772B4" w14:paraId="2B62ED8F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F5032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44DA0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nowledge of disease</w:t>
            </w:r>
          </w:p>
        </w:tc>
      </w:tr>
      <w:tr w:rsidR="007772B4" w:rsidRPr="007772B4" w14:paraId="7D7D7CA0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592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8C43E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2. Knowledge of RD policies</w:t>
            </w:r>
          </w:p>
        </w:tc>
      </w:tr>
      <w:tr w:rsidR="007772B4" w:rsidRPr="007772B4" w14:paraId="11E08952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2FAF0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1A9EC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nowledge of Indian RD policies</w:t>
            </w:r>
          </w:p>
        </w:tc>
      </w:tr>
      <w:tr w:rsidR="007772B4" w:rsidRPr="007772B4" w14:paraId="4B6F9E5C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0C64F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4B565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nowledge of global RD policies</w:t>
            </w:r>
          </w:p>
        </w:tc>
      </w:tr>
      <w:tr w:rsidR="007772B4" w:rsidRPr="007772B4" w14:paraId="5683DAE8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B11E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9B22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 Treatment</w:t>
            </w:r>
          </w:p>
        </w:tc>
      </w:tr>
      <w:tr w:rsidR="007772B4" w:rsidRPr="007772B4" w14:paraId="29AACA46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1C93B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192D4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cess to treatment</w:t>
            </w:r>
          </w:p>
        </w:tc>
      </w:tr>
      <w:tr w:rsidR="007772B4" w:rsidRPr="007772B4" w14:paraId="1828C434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EB1A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12AED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dical treatment of RDs</w:t>
            </w:r>
          </w:p>
        </w:tc>
      </w:tr>
      <w:tr w:rsidR="007772B4" w:rsidRPr="007772B4" w14:paraId="4949E778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BCD57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1634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enetic counselling </w:t>
            </w:r>
          </w:p>
        </w:tc>
      </w:tr>
      <w:tr w:rsidR="007772B4" w:rsidRPr="007772B4" w14:paraId="63A7D4C0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1B02D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0700E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creening </w:t>
            </w:r>
          </w:p>
        </w:tc>
      </w:tr>
      <w:tr w:rsidR="007772B4" w:rsidRPr="007772B4" w14:paraId="364FE912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9B9C5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8833E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 Diagnosis</w:t>
            </w:r>
          </w:p>
        </w:tc>
      </w:tr>
      <w:tr w:rsidR="007772B4" w:rsidRPr="007772B4" w14:paraId="43E111FF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D21A5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08312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agnostic odyssey of RDs</w:t>
            </w:r>
          </w:p>
        </w:tc>
      </w:tr>
      <w:tr w:rsidR="007772B4" w:rsidRPr="007772B4" w14:paraId="45010574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C2FEA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6FA67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mportance of diagnosis</w:t>
            </w:r>
          </w:p>
        </w:tc>
      </w:tr>
      <w:tr w:rsidR="007772B4" w:rsidRPr="007772B4" w14:paraId="5C2528E2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B0A4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64F84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ck of clarity in policy reg diagnosis</w:t>
            </w:r>
          </w:p>
        </w:tc>
      </w:tr>
      <w:tr w:rsidR="007772B4" w:rsidRPr="007772B4" w14:paraId="27C7E4BF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E4D35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49B5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 Clinical trials</w:t>
            </w:r>
          </w:p>
        </w:tc>
      </w:tr>
      <w:tr w:rsidR="007772B4" w:rsidRPr="007772B4" w14:paraId="14546590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F373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561C5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otech investments crucial</w:t>
            </w:r>
          </w:p>
        </w:tc>
      </w:tr>
      <w:tr w:rsidR="007772B4" w:rsidRPr="007772B4" w14:paraId="31883535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8F220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D5A9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Facilitating easy travel and accommodation</w:t>
            </w:r>
          </w:p>
        </w:tc>
      </w:tr>
      <w:tr w:rsidR="007772B4" w:rsidRPr="007772B4" w14:paraId="19DD5D58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E0580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5D1C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olicy attributes on clinical trials</w:t>
            </w:r>
          </w:p>
        </w:tc>
      </w:tr>
      <w:tr w:rsidR="007772B4" w:rsidRPr="007772B4" w14:paraId="7E47C774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2A639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FCDD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viding access to clinical trials</w:t>
            </w:r>
          </w:p>
        </w:tc>
      </w:tr>
      <w:tr w:rsidR="007772B4" w:rsidRPr="007772B4" w14:paraId="3AE0812E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BA900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F223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mportance of RD clinical trials</w:t>
            </w:r>
          </w:p>
        </w:tc>
      </w:tr>
      <w:tr w:rsidR="007772B4" w:rsidRPr="007772B4" w14:paraId="21ADBE45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89C7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6C05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 Registry </w:t>
            </w:r>
          </w:p>
        </w:tc>
      </w:tr>
      <w:tr w:rsidR="007772B4" w:rsidRPr="007772B4" w14:paraId="51F0A56B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92FCA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B203D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lobal RD databases</w:t>
            </w:r>
          </w:p>
        </w:tc>
      </w:tr>
      <w:tr w:rsidR="007772B4" w:rsidRPr="007772B4" w14:paraId="6BD355AC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6CADF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18E0C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ck of access to ICMR RD registry</w:t>
            </w:r>
          </w:p>
        </w:tc>
      </w:tr>
      <w:tr w:rsidR="007772B4" w:rsidRPr="007772B4" w14:paraId="5BBE8547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A963B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21AE4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ed for registry and database</w:t>
            </w:r>
          </w:p>
        </w:tc>
      </w:tr>
      <w:tr w:rsidR="007772B4" w:rsidRPr="007772B4" w14:paraId="43AD3C7B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BD69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3A0D0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ivotal role of data/ data access in RD environment</w:t>
            </w:r>
          </w:p>
        </w:tc>
      </w:tr>
      <w:tr w:rsidR="007772B4" w:rsidRPr="007772B4" w14:paraId="0D7CED11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60A4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45C1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 Orphan drug policy</w:t>
            </w:r>
          </w:p>
        </w:tc>
      </w:tr>
      <w:tr w:rsidR="007772B4" w:rsidRPr="007772B4" w14:paraId="0D998EE1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F6671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9B88B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ps in orphan drug policy of India</w:t>
            </w:r>
          </w:p>
        </w:tc>
      </w:tr>
      <w:tr w:rsidR="007772B4" w:rsidRPr="007772B4" w14:paraId="43FDC265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B142B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1ABEE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mportance of global collaborations in bringing drugs</w:t>
            </w:r>
          </w:p>
        </w:tc>
      </w:tr>
      <w:tr w:rsidR="007772B4" w:rsidRPr="007772B4" w14:paraId="5EE29840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77CF9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245F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Gs to push for local product development</w:t>
            </w:r>
          </w:p>
        </w:tc>
      </w:tr>
      <w:tr w:rsidR="007772B4" w:rsidRPr="007772B4" w14:paraId="1DEB0ADE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7BDB2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5257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vestment in R&amp;D of orphan drugs in India</w:t>
            </w:r>
          </w:p>
        </w:tc>
      </w:tr>
      <w:tr w:rsidR="007772B4" w:rsidRPr="007772B4" w14:paraId="3E4C4292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CA8CF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4F5F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aiver of import duty</w:t>
            </w:r>
          </w:p>
        </w:tc>
      </w:tr>
      <w:tr w:rsidR="007772B4" w:rsidRPr="007772B4" w14:paraId="13415E4C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2A5F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5E72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ink tanks to advocate for orphan product manufacturers</w:t>
            </w:r>
          </w:p>
        </w:tc>
      </w:tr>
      <w:tr w:rsidR="007772B4" w:rsidRPr="007772B4" w14:paraId="3142A2ED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B33A5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916F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centivization of orphan product manufacturers</w:t>
            </w:r>
          </w:p>
        </w:tc>
      </w:tr>
      <w:tr w:rsidR="007772B4" w:rsidRPr="007772B4" w14:paraId="1BFEBC2A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1237B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B072A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 Understanding of Indian RD ecosystem</w:t>
            </w:r>
          </w:p>
        </w:tc>
      </w:tr>
      <w:tr w:rsidR="007772B4" w:rsidRPr="007772B4" w14:paraId="3F53A4BC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54BEF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EDDE7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le of PAG</w:t>
            </w:r>
          </w:p>
        </w:tc>
      </w:tr>
      <w:tr w:rsidR="007772B4" w:rsidRPr="007772B4" w14:paraId="27D0638E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39485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6C16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rivers for change</w:t>
            </w:r>
          </w:p>
        </w:tc>
      </w:tr>
      <w:tr w:rsidR="007772B4" w:rsidRPr="007772B4" w14:paraId="5417C16D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81715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A219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. Govt policy</w:t>
            </w:r>
          </w:p>
        </w:tc>
      </w:tr>
      <w:tr w:rsidR="007772B4" w:rsidRPr="007772B4" w14:paraId="41D206A7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445B2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281FF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. PAGs as drivers</w:t>
            </w:r>
          </w:p>
        </w:tc>
      </w:tr>
      <w:tr w:rsidR="007772B4" w:rsidRPr="007772B4" w14:paraId="6885731C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6078A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C0EED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. Access to diagnosis</w:t>
            </w:r>
          </w:p>
        </w:tc>
      </w:tr>
      <w:tr w:rsidR="007772B4" w:rsidRPr="007772B4" w14:paraId="4DE48D0F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DF14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E378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. Networking of experts</w:t>
            </w:r>
          </w:p>
        </w:tc>
      </w:tr>
      <w:tr w:rsidR="007772B4" w:rsidRPr="007772B4" w14:paraId="00DA18FD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44493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7AA39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. Litigations by patients</w:t>
            </w:r>
          </w:p>
        </w:tc>
      </w:tr>
      <w:tr w:rsidR="007772B4" w:rsidRPr="007772B4" w14:paraId="48FCB319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D51F0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D4E97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f. </w:t>
            </w:r>
            <w:proofErr w:type="gramStart"/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cial</w:t>
            </w:r>
            <w:proofErr w:type="gramEnd"/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media support</w:t>
            </w:r>
          </w:p>
        </w:tc>
      </w:tr>
      <w:tr w:rsidR="007772B4" w:rsidRPr="007772B4" w14:paraId="0A1E9EFD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FA16C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06FD2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. Awareness generation</w:t>
            </w:r>
          </w:p>
        </w:tc>
      </w:tr>
      <w:tr w:rsidR="007772B4" w:rsidRPr="007772B4" w14:paraId="11898C9F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5FF44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 Challen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EA5BF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7772B4" w:rsidRPr="007772B4" w14:paraId="15083F96" w14:textId="77777777" w:rsidTr="007772B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4698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772B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 Recommend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161F8" w14:textId="77777777" w:rsidR="007772B4" w:rsidRPr="007772B4" w:rsidRDefault="007772B4" w:rsidP="00777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77500749" w14:textId="77777777" w:rsidR="00E64971" w:rsidRDefault="00E64971"/>
    <w:sectPr w:rsidR="00E64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9B4"/>
    <w:rsid w:val="000C45E3"/>
    <w:rsid w:val="003379B4"/>
    <w:rsid w:val="003813D8"/>
    <w:rsid w:val="00574FA9"/>
    <w:rsid w:val="007772B4"/>
    <w:rsid w:val="008D0EE2"/>
    <w:rsid w:val="00E64971"/>
    <w:rsid w:val="00F1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20C23"/>
  <w15:chartTrackingRefBased/>
  <w15:docId w15:val="{24A403D8-9EBC-42B5-8D67-1566C7BD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2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1</Words>
  <Characters>1356</Characters>
  <Application>Microsoft Office Word</Application>
  <DocSecurity>0</DocSecurity>
  <Lines>110</Lines>
  <Paragraphs>57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ua Chakraborty</dc:creator>
  <cp:keywords/>
  <dc:description/>
  <cp:lastModifiedBy>Mohua Chakraborty Choudhury</cp:lastModifiedBy>
  <cp:revision>4</cp:revision>
  <dcterms:created xsi:type="dcterms:W3CDTF">2024-06-21T11:16:00Z</dcterms:created>
  <dcterms:modified xsi:type="dcterms:W3CDTF">2026-01-24T15:17:00Z</dcterms:modified>
</cp:coreProperties>
</file>